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4"/>
        <w:tblW w:w="14325" w:type="dxa"/>
        <w:tblLook w:val="04A0" w:firstRow="1" w:lastRow="0" w:firstColumn="1" w:lastColumn="0" w:noHBand="0" w:noVBand="1"/>
      </w:tblPr>
      <w:tblGrid>
        <w:gridCol w:w="1262"/>
        <w:gridCol w:w="1666"/>
        <w:gridCol w:w="1699"/>
        <w:gridCol w:w="1556"/>
        <w:gridCol w:w="1082"/>
        <w:gridCol w:w="1765"/>
        <w:gridCol w:w="1817"/>
        <w:gridCol w:w="1817"/>
        <w:gridCol w:w="1661"/>
      </w:tblGrid>
      <w:tr w:rsidR="003C2007" w:rsidRPr="00410DD8" w:rsidTr="003C2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hideMark/>
          </w:tcPr>
          <w:p w:rsidR="003C2007" w:rsidRPr="00410DD8" w:rsidRDefault="00677CBA" w:rsidP="003C200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upplementary</w:t>
            </w:r>
            <w:bookmarkStart w:id="0" w:name="_GoBack"/>
            <w:bookmarkEnd w:id="0"/>
            <w:r w:rsidR="00326E11" w:rsidRPr="00326E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ile 2</w:t>
            </w:r>
            <w:r w:rsidR="007545D1" w:rsidRPr="00410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he statistics of CG site and </w:t>
            </w:r>
            <w:r w:rsidR="00C1746A" w:rsidRPr="00410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 average methylation levels of CG, CHG and CHH in the each s</w:t>
            </w:r>
            <w:r w:rsidR="007545D1" w:rsidRPr="00410DD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le</w:t>
            </w:r>
          </w:p>
        </w:tc>
      </w:tr>
      <w:tr w:rsidR="00C1746A" w:rsidRPr="00410DD8" w:rsidTr="003C2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C2007" w:rsidRPr="00410DD8" w:rsidRDefault="00B92449" w:rsidP="003C200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</w:t>
            </w:r>
          </w:p>
        </w:tc>
        <w:tc>
          <w:tcPr>
            <w:tcW w:w="0" w:type="auto"/>
            <w:hideMark/>
          </w:tcPr>
          <w:p w:rsidR="003C2007" w:rsidRPr="00410DD8" w:rsidRDefault="00B92449" w:rsidP="00C1746A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CG count of </w:t>
            </w:r>
            <w:r w:rsidR="00C1746A"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n</w:t>
            </w:r>
            <w:r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C1746A"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whole </w:t>
            </w:r>
            <w:r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genome  </w:t>
            </w:r>
          </w:p>
        </w:tc>
        <w:tc>
          <w:tcPr>
            <w:tcW w:w="0" w:type="auto"/>
            <w:hideMark/>
          </w:tcPr>
          <w:p w:rsidR="003C2007" w:rsidRPr="00410DD8" w:rsidRDefault="00B92449" w:rsidP="00B92449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G count in individual sample</w:t>
            </w:r>
          </w:p>
        </w:tc>
        <w:tc>
          <w:tcPr>
            <w:tcW w:w="0" w:type="auto"/>
            <w:hideMark/>
          </w:tcPr>
          <w:p w:rsidR="003C2007" w:rsidRPr="00410DD8" w:rsidRDefault="00C1746A" w:rsidP="00C1746A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Ratio of </w:t>
            </w:r>
            <w:r w:rsidR="00B92449"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individual </w:t>
            </w:r>
            <w:r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to total </w:t>
            </w:r>
          </w:p>
        </w:tc>
        <w:tc>
          <w:tcPr>
            <w:tcW w:w="0" w:type="auto"/>
            <w:hideMark/>
          </w:tcPr>
          <w:p w:rsidR="00B92449" w:rsidRPr="00410DD8" w:rsidRDefault="00B92449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ean depth of CG</w:t>
            </w:r>
          </w:p>
        </w:tc>
        <w:tc>
          <w:tcPr>
            <w:tcW w:w="0" w:type="auto"/>
            <w:hideMark/>
          </w:tcPr>
          <w:p w:rsidR="00B92449" w:rsidRPr="00410DD8" w:rsidRDefault="00B92449" w:rsidP="00C1746A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Mean </w:t>
            </w:r>
            <w:r w:rsidR="00C1746A"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thylation level of CG</w:t>
            </w:r>
          </w:p>
        </w:tc>
        <w:tc>
          <w:tcPr>
            <w:tcW w:w="0" w:type="auto"/>
            <w:hideMark/>
          </w:tcPr>
          <w:p w:rsidR="00B92449" w:rsidRPr="00410DD8" w:rsidRDefault="00B92449" w:rsidP="00C1746A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ean methylation level of CHG</w:t>
            </w:r>
          </w:p>
        </w:tc>
        <w:tc>
          <w:tcPr>
            <w:tcW w:w="0" w:type="auto"/>
            <w:hideMark/>
          </w:tcPr>
          <w:p w:rsidR="00B92449" w:rsidRPr="00410DD8" w:rsidRDefault="00B92449" w:rsidP="00C1746A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ean methylation level of CH</w:t>
            </w:r>
            <w:r w:rsidR="00C1746A"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hideMark/>
          </w:tcPr>
          <w:p w:rsidR="00B92449" w:rsidRPr="00410DD8" w:rsidRDefault="00B92449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onversion rate of Bisulfite</w:t>
            </w:r>
          </w:p>
        </w:tc>
      </w:tr>
      <w:tr w:rsidR="00C1746A" w:rsidRPr="00410DD8" w:rsidTr="003C2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Y164134A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9,580,618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7,667,278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3.53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8.93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2.23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2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29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9.79%</w:t>
            </w:r>
          </w:p>
        </w:tc>
      </w:tr>
      <w:tr w:rsidR="00C1746A" w:rsidRPr="00410DD8" w:rsidTr="003C2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Y164134B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9,580,618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7,721,768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3.72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7.32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2.19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6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2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9.75%</w:t>
            </w:r>
          </w:p>
        </w:tc>
      </w:tr>
      <w:tr w:rsidR="00C1746A" w:rsidRPr="00410DD8" w:rsidTr="003C2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Y164167A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9,580,618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7,854,023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4.16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8.88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2.48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9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5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9.71%</w:t>
            </w:r>
          </w:p>
        </w:tc>
      </w:tr>
      <w:tr w:rsidR="00C1746A" w:rsidRPr="00410DD8" w:rsidTr="003C2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Y164167B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9,580,618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7,377,656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2.55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6.94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3.10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4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1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9.78%</w:t>
            </w:r>
          </w:p>
        </w:tc>
      </w:tr>
      <w:tr w:rsidR="00C1746A" w:rsidRPr="00410DD8" w:rsidTr="003C2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Y693462A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9,580,618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7,487,867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2.93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6.35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3.61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7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3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9.74%</w:t>
            </w:r>
          </w:p>
        </w:tc>
      </w:tr>
      <w:tr w:rsidR="00C1746A" w:rsidRPr="00410DD8" w:rsidTr="003C2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HY693462B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9,580,618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27,663,441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3.52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18.53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72.83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4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0.31%</w:t>
            </w:r>
          </w:p>
        </w:tc>
        <w:tc>
          <w:tcPr>
            <w:tcW w:w="0" w:type="auto"/>
            <w:hideMark/>
          </w:tcPr>
          <w:p w:rsidR="003C2007" w:rsidRPr="00410DD8" w:rsidRDefault="003C2007" w:rsidP="003C2007">
            <w:pPr>
              <w:widowControl/>
              <w:spacing w:after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</w:pPr>
            <w:r w:rsidRPr="00410DD8">
              <w:rPr>
                <w:rFonts w:ascii="Times New Roman" w:eastAsia="宋体" w:hAnsi="Times New Roman" w:cs="Times New Roman"/>
                <w:color w:val="333333"/>
                <w:kern w:val="0"/>
                <w:sz w:val="20"/>
                <w:szCs w:val="20"/>
              </w:rPr>
              <w:t>99.78%</w:t>
            </w:r>
          </w:p>
        </w:tc>
      </w:tr>
    </w:tbl>
    <w:p w:rsidR="002A7B20" w:rsidRPr="00410DD8" w:rsidRDefault="002A7B20">
      <w:pPr>
        <w:rPr>
          <w:rFonts w:ascii="Times New Roman" w:hAnsi="Times New Roman" w:cs="Times New Roman"/>
        </w:rPr>
      </w:pPr>
    </w:p>
    <w:sectPr w:rsidR="002A7B20" w:rsidRPr="00410DD8" w:rsidSect="003C20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5E8A" w:rsidRDefault="00C15E8A" w:rsidP="00326E11">
      <w:r>
        <w:separator/>
      </w:r>
    </w:p>
  </w:endnote>
  <w:endnote w:type="continuationSeparator" w:id="0">
    <w:p w:rsidR="00C15E8A" w:rsidRDefault="00C15E8A" w:rsidP="00326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5E8A" w:rsidRDefault="00C15E8A" w:rsidP="00326E11">
      <w:r>
        <w:separator/>
      </w:r>
    </w:p>
  </w:footnote>
  <w:footnote w:type="continuationSeparator" w:id="0">
    <w:p w:rsidR="00C15E8A" w:rsidRDefault="00C15E8A" w:rsidP="00326E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007"/>
    <w:rsid w:val="001F77DC"/>
    <w:rsid w:val="002A7B20"/>
    <w:rsid w:val="00326E11"/>
    <w:rsid w:val="003C2007"/>
    <w:rsid w:val="00410DD8"/>
    <w:rsid w:val="00677CBA"/>
    <w:rsid w:val="007545D1"/>
    <w:rsid w:val="00B92449"/>
    <w:rsid w:val="00C15E8A"/>
    <w:rsid w:val="00C1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4">
    <w:name w:val="Plain Table 4"/>
    <w:basedOn w:val="a1"/>
    <w:uiPriority w:val="44"/>
    <w:rsid w:val="003C200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326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6E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6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6E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4">
    <w:name w:val="Plain Table 4"/>
    <w:basedOn w:val="a1"/>
    <w:uiPriority w:val="44"/>
    <w:rsid w:val="003C200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326E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6E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6E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6E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7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50464-AAAB-4A28-9402-F18CD4AC9C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x</dc:creator>
  <cp:keywords/>
  <dc:description/>
  <cp:lastModifiedBy>Windows 用户</cp:lastModifiedBy>
  <cp:revision>5</cp:revision>
  <dcterms:created xsi:type="dcterms:W3CDTF">2022-03-23T02:45:00Z</dcterms:created>
  <dcterms:modified xsi:type="dcterms:W3CDTF">2023-10-22T01:41:00Z</dcterms:modified>
</cp:coreProperties>
</file>